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7092C" w14:textId="77777777" w:rsidR="00272D98" w:rsidRDefault="009F340B" w:rsidP="00DC3200">
      <w:r>
        <w:t>Supplementary Table S1. Detailed study characteristics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714"/>
        <w:gridCol w:w="1669"/>
        <w:gridCol w:w="1336"/>
        <w:gridCol w:w="1663"/>
        <w:gridCol w:w="1898"/>
        <w:gridCol w:w="1576"/>
      </w:tblGrid>
      <w:tr w:rsidR="00272D98" w14:paraId="6CF52C19" w14:textId="77777777" w:rsidTr="00222500">
        <w:tc>
          <w:tcPr>
            <w:tcW w:w="714" w:type="dxa"/>
          </w:tcPr>
          <w:p w14:paraId="6207BD7E" w14:textId="77777777" w:rsidR="00272D98" w:rsidRDefault="009F340B">
            <w:r>
              <w:t>ID</w:t>
            </w:r>
          </w:p>
        </w:tc>
        <w:tc>
          <w:tcPr>
            <w:tcW w:w="1669" w:type="dxa"/>
          </w:tcPr>
          <w:p w14:paraId="5DFD62D0" w14:textId="77777777" w:rsidR="00272D98" w:rsidRDefault="009F340B">
            <w:r>
              <w:t>Data source</w:t>
            </w:r>
          </w:p>
        </w:tc>
        <w:tc>
          <w:tcPr>
            <w:tcW w:w="1336" w:type="dxa"/>
          </w:tcPr>
          <w:p w14:paraId="5CC4AFCF" w14:textId="77777777" w:rsidR="00272D98" w:rsidRDefault="009F340B">
            <w:r>
              <w:t>Duration</w:t>
            </w:r>
          </w:p>
        </w:tc>
        <w:tc>
          <w:tcPr>
            <w:tcW w:w="1663" w:type="dxa"/>
          </w:tcPr>
          <w:p w14:paraId="009987C6" w14:textId="77777777" w:rsidR="00272D98" w:rsidRDefault="009F340B">
            <w:r>
              <w:t>Analysis method</w:t>
            </w:r>
          </w:p>
        </w:tc>
        <w:tc>
          <w:tcPr>
            <w:tcW w:w="1898" w:type="dxa"/>
          </w:tcPr>
          <w:p w14:paraId="1CFA55CD" w14:textId="77777777" w:rsidR="00272D98" w:rsidRDefault="009F340B">
            <w:r>
              <w:t>Covariates included</w:t>
            </w:r>
          </w:p>
        </w:tc>
        <w:tc>
          <w:tcPr>
            <w:tcW w:w="1576" w:type="dxa"/>
          </w:tcPr>
          <w:p w14:paraId="4ABA6D05" w14:textId="77777777" w:rsidR="00272D98" w:rsidRDefault="009F340B">
            <w:r>
              <w:t>Comments</w:t>
            </w:r>
          </w:p>
        </w:tc>
      </w:tr>
      <w:tr w:rsidR="00272D98" w14:paraId="0B493258" w14:textId="77777777" w:rsidTr="00222500">
        <w:tc>
          <w:tcPr>
            <w:tcW w:w="714" w:type="dxa"/>
          </w:tcPr>
          <w:p w14:paraId="14A9A3FC" w14:textId="77777777" w:rsidR="00272D98" w:rsidRDefault="009F340B">
            <w:r>
              <w:t>30</w:t>
            </w:r>
          </w:p>
        </w:tc>
        <w:tc>
          <w:tcPr>
            <w:tcW w:w="1669" w:type="dxa"/>
          </w:tcPr>
          <w:p w14:paraId="4B04B969" w14:textId="77777777" w:rsidR="00272D98" w:rsidRDefault="009F340B">
            <w:r>
              <w:t>AdvancePCS prescription claims database</w:t>
            </w:r>
          </w:p>
        </w:tc>
        <w:tc>
          <w:tcPr>
            <w:tcW w:w="1336" w:type="dxa"/>
          </w:tcPr>
          <w:p w14:paraId="0F49DA33" w14:textId="77777777" w:rsidR="00272D98" w:rsidRDefault="009F340B">
            <w:r>
              <w:t>Dec 1998 - Aug 2000</w:t>
            </w:r>
          </w:p>
        </w:tc>
        <w:tc>
          <w:tcPr>
            <w:tcW w:w="1663" w:type="dxa"/>
          </w:tcPr>
          <w:p w14:paraId="1F447CF8" w14:textId="77777777" w:rsidR="00272D98" w:rsidRDefault="009F340B">
            <w:r>
              <w:t>Cox proportional hazards regression</w:t>
            </w:r>
          </w:p>
        </w:tc>
        <w:tc>
          <w:tcPr>
            <w:tcW w:w="1898" w:type="dxa"/>
          </w:tcPr>
          <w:p w14:paraId="217AF08A" w14:textId="77777777" w:rsidR="00272D98" w:rsidRDefault="009F340B">
            <w:r>
              <w:t>Age, gender, duration of antipsychotic exposure (dose and time)</w:t>
            </w:r>
          </w:p>
        </w:tc>
        <w:tc>
          <w:tcPr>
            <w:tcW w:w="1576" w:type="dxa"/>
          </w:tcPr>
          <w:p w14:paraId="046AABB0" w14:textId="77777777" w:rsidR="00272D98" w:rsidRDefault="009F340B">
            <w:r>
              <w:t>Obesity, ethnic origin, and family history were not available in the database and could not be adjusted for.</w:t>
            </w:r>
          </w:p>
        </w:tc>
      </w:tr>
      <w:tr w:rsidR="00272D98" w14:paraId="44BCA975" w14:textId="77777777" w:rsidTr="00222500">
        <w:tc>
          <w:tcPr>
            <w:tcW w:w="714" w:type="dxa"/>
          </w:tcPr>
          <w:p w14:paraId="121CFE50" w14:textId="77777777" w:rsidR="00272D98" w:rsidRDefault="009F340B">
            <w:r>
              <w:t>31</w:t>
            </w:r>
          </w:p>
        </w:tc>
        <w:tc>
          <w:tcPr>
            <w:tcW w:w="1669" w:type="dxa"/>
          </w:tcPr>
          <w:p w14:paraId="7D54FA35" w14:textId="77777777" w:rsidR="00272D98" w:rsidRDefault="009F340B">
            <w:r>
              <w:t>Kaiser Permanente Health Plan (Northern California)  HealthCore Integrated Research Network  PharMetrics (covering 73 US health plans)</w:t>
            </w:r>
          </w:p>
        </w:tc>
        <w:tc>
          <w:tcPr>
            <w:tcW w:w="1336" w:type="dxa"/>
          </w:tcPr>
          <w:p w14:paraId="400FB778" w14:textId="77777777" w:rsidR="00272D98" w:rsidRDefault="009F340B">
            <w:r>
              <w:t>November 2002 - March 2005</w:t>
            </w:r>
          </w:p>
        </w:tc>
        <w:tc>
          <w:tcPr>
            <w:tcW w:w="1663" w:type="dxa"/>
          </w:tcPr>
          <w:p w14:paraId="35FE45F2" w14:textId="77777777" w:rsidR="00272D98" w:rsidRDefault="009F340B">
            <w:r>
              <w:t>Cox proportional hazards regression</w:t>
            </w:r>
          </w:p>
        </w:tc>
        <w:tc>
          <w:tcPr>
            <w:tcW w:w="1898" w:type="dxa"/>
          </w:tcPr>
          <w:p w14:paraId="76CE1619" w14:textId="77777777" w:rsidR="00272D98" w:rsidRDefault="009F340B">
            <w:r>
              <w:t>Age, gender, Index year, Study site, History of antipsychotic use, Exposure to other pharmacotherapy (e.g., beta blockers, corticosteroids, statins, thiazide diuretics, valproate), Obesity (ICD-9: 783.1 or 278.01), Schizophrenia (ICD-9: 295.x, etc.), Bipolar disorder (ICD-9: 296.x, etc.)</w:t>
            </w:r>
          </w:p>
        </w:tc>
        <w:tc>
          <w:tcPr>
            <w:tcW w:w="1576" w:type="dxa"/>
          </w:tcPr>
          <w:p w14:paraId="5B32BE55" w14:textId="77777777" w:rsidR="00272D98" w:rsidRDefault="00272D98"/>
        </w:tc>
      </w:tr>
      <w:tr w:rsidR="00272D98" w14:paraId="5E2EA56D" w14:textId="77777777" w:rsidTr="00222500">
        <w:tc>
          <w:tcPr>
            <w:tcW w:w="714" w:type="dxa"/>
          </w:tcPr>
          <w:p w14:paraId="14BDBA88" w14:textId="77777777" w:rsidR="00272D98" w:rsidRDefault="009F340B">
            <w:r>
              <w:t>32</w:t>
            </w:r>
          </w:p>
        </w:tc>
        <w:tc>
          <w:tcPr>
            <w:tcW w:w="1669" w:type="dxa"/>
          </w:tcPr>
          <w:p w14:paraId="4DA9C2C1" w14:textId="77777777" w:rsidR="00272D98" w:rsidRDefault="009F340B">
            <w:r>
              <w:t>Veterans Health Administration (VHA) databases</w:t>
            </w:r>
          </w:p>
        </w:tc>
        <w:tc>
          <w:tcPr>
            <w:tcW w:w="1336" w:type="dxa"/>
          </w:tcPr>
          <w:p w14:paraId="04A14DAB" w14:textId="77777777" w:rsidR="00272D98" w:rsidRDefault="009F340B">
            <w:r>
              <w:t>January 1, 1999 - September 30, 2001</w:t>
            </w:r>
          </w:p>
        </w:tc>
        <w:tc>
          <w:tcPr>
            <w:tcW w:w="1663" w:type="dxa"/>
          </w:tcPr>
          <w:p w14:paraId="3B2D4DA5" w14:textId="77777777" w:rsidR="00272D98" w:rsidRDefault="009F340B">
            <w:r>
              <w:t>Cox proportional hazards regression</w:t>
            </w:r>
          </w:p>
        </w:tc>
        <w:tc>
          <w:tcPr>
            <w:tcW w:w="1898" w:type="dxa"/>
          </w:tcPr>
          <w:p w14:paraId="54089971" w14:textId="77777777" w:rsidR="00272D98" w:rsidRDefault="009F340B">
            <w:r>
              <w:t>Age, gender, race/ethnicity, marital status, use of potentially diabetogenic medications (beta-blockers, thiazide diuretics, lithium, phenytoin, corticosteroids), and number of glucose metabolic panel tests during follow-up</w:t>
            </w:r>
          </w:p>
        </w:tc>
        <w:tc>
          <w:tcPr>
            <w:tcW w:w="1576" w:type="dxa"/>
          </w:tcPr>
          <w:p w14:paraId="68F37078" w14:textId="77777777" w:rsidR="00272D98" w:rsidRDefault="00272D98"/>
        </w:tc>
      </w:tr>
      <w:tr w:rsidR="00272D98" w14:paraId="2093CEAE" w14:textId="77777777" w:rsidTr="00222500">
        <w:tc>
          <w:tcPr>
            <w:tcW w:w="714" w:type="dxa"/>
          </w:tcPr>
          <w:p w14:paraId="3E8D2DC6" w14:textId="77777777" w:rsidR="00272D98" w:rsidRDefault="009F340B">
            <w:r>
              <w:t>33</w:t>
            </w:r>
          </w:p>
        </w:tc>
        <w:tc>
          <w:tcPr>
            <w:tcW w:w="1669" w:type="dxa"/>
          </w:tcPr>
          <w:p w14:paraId="4921E357" w14:textId="77777777" w:rsidR="00272D98" w:rsidRDefault="009F340B">
            <w:r>
              <w:t xml:space="preserve">Multistate Medicaid </w:t>
            </w:r>
            <w:r>
              <w:lastRenderedPageBreak/>
              <w:t>managed care claims database (PharMetrics)</w:t>
            </w:r>
          </w:p>
        </w:tc>
        <w:tc>
          <w:tcPr>
            <w:tcW w:w="1336" w:type="dxa"/>
          </w:tcPr>
          <w:p w14:paraId="341B555A" w14:textId="77777777" w:rsidR="00272D98" w:rsidRDefault="009F340B">
            <w:r>
              <w:lastRenderedPageBreak/>
              <w:t xml:space="preserve">January 1, 1998 - </w:t>
            </w:r>
            <w:r>
              <w:lastRenderedPageBreak/>
              <w:t>December 31, 2002</w:t>
            </w:r>
          </w:p>
        </w:tc>
        <w:tc>
          <w:tcPr>
            <w:tcW w:w="1663" w:type="dxa"/>
          </w:tcPr>
          <w:p w14:paraId="17A621E2" w14:textId="77777777" w:rsidR="00272D98" w:rsidRDefault="009F340B">
            <w:r>
              <w:lastRenderedPageBreak/>
              <w:t xml:space="preserve">Cox proportional </w:t>
            </w:r>
            <w:r>
              <w:lastRenderedPageBreak/>
              <w:t>hazards regression</w:t>
            </w:r>
          </w:p>
        </w:tc>
        <w:tc>
          <w:tcPr>
            <w:tcW w:w="1898" w:type="dxa"/>
          </w:tcPr>
          <w:p w14:paraId="5B6E99D1" w14:textId="77777777" w:rsidR="00272D98" w:rsidRDefault="009F340B">
            <w:r>
              <w:lastRenderedPageBreak/>
              <w:t xml:space="preserve">Age, gender, bipolar follow-up </w:t>
            </w:r>
            <w:r>
              <w:lastRenderedPageBreak/>
              <w:t>duration, use of lithium, anticonvulsants, antidepressants, other concomitant drugs (e.g., corticosteroids, β-blockers), psychiatric comorbidities (e.g., substance abuse), medical comorbidities (e.g., hypertension, weight gain)</w:t>
            </w:r>
          </w:p>
        </w:tc>
        <w:tc>
          <w:tcPr>
            <w:tcW w:w="1576" w:type="dxa"/>
          </w:tcPr>
          <w:p w14:paraId="3D0FC20A" w14:textId="77777777" w:rsidR="00272D98" w:rsidRDefault="009F340B">
            <w:r>
              <w:lastRenderedPageBreak/>
              <w:t xml:space="preserve">Schizophrenia was excluded; </w:t>
            </w:r>
            <w:r>
              <w:lastRenderedPageBreak/>
              <w:t>only bipolar disorder was included.</w:t>
            </w:r>
          </w:p>
        </w:tc>
      </w:tr>
      <w:tr w:rsidR="00272D98" w14:paraId="7DE7A253" w14:textId="77777777" w:rsidTr="00222500">
        <w:tc>
          <w:tcPr>
            <w:tcW w:w="714" w:type="dxa"/>
          </w:tcPr>
          <w:p w14:paraId="616CA2E7" w14:textId="77777777" w:rsidR="00272D98" w:rsidRDefault="009F340B">
            <w:r>
              <w:lastRenderedPageBreak/>
              <w:t>34</w:t>
            </w:r>
          </w:p>
        </w:tc>
        <w:tc>
          <w:tcPr>
            <w:tcW w:w="1669" w:type="dxa"/>
          </w:tcPr>
          <w:p w14:paraId="1FB272E1" w14:textId="77777777" w:rsidR="00272D98" w:rsidRDefault="009F340B">
            <w:r>
              <w:t>MEDSTAT’s MarketScan database (privately insured individuals, including employees, dependents, and early retirees)</w:t>
            </w:r>
          </w:p>
        </w:tc>
        <w:tc>
          <w:tcPr>
            <w:tcW w:w="1336" w:type="dxa"/>
          </w:tcPr>
          <w:p w14:paraId="1BEDD7FD" w14:textId="77777777" w:rsidR="00272D98" w:rsidRDefault="009F340B">
            <w:r>
              <w:t>Jan 1999 - Oct 2000</w:t>
            </w:r>
          </w:p>
        </w:tc>
        <w:tc>
          <w:tcPr>
            <w:tcW w:w="1663" w:type="dxa"/>
          </w:tcPr>
          <w:p w14:paraId="0E83CBDF" w14:textId="77777777" w:rsidR="00272D98" w:rsidRDefault="009F340B">
            <w:r>
              <w:t>Cox proportional hazards model</w:t>
            </w:r>
          </w:p>
        </w:tc>
        <w:tc>
          <w:tcPr>
            <w:tcW w:w="1898" w:type="dxa"/>
          </w:tcPr>
          <w:p w14:paraId="7130DE02" w14:textId="77777777" w:rsidR="00272D98" w:rsidRDefault="009F340B">
            <w:r>
              <w:t>Age, gender, stable antipsychotic medication, mental health diagnoses (e.g., schizophrenia, PTSD, depression), clinical comorbidity index</w:t>
            </w:r>
          </w:p>
        </w:tc>
        <w:tc>
          <w:tcPr>
            <w:tcW w:w="1576" w:type="dxa"/>
          </w:tcPr>
          <w:p w14:paraId="7AC1F52C" w14:textId="77777777" w:rsidR="00272D98" w:rsidRDefault="00272D98"/>
        </w:tc>
      </w:tr>
      <w:tr w:rsidR="00272D98" w14:paraId="772EB9C3" w14:textId="77777777" w:rsidTr="00222500">
        <w:tc>
          <w:tcPr>
            <w:tcW w:w="714" w:type="dxa"/>
          </w:tcPr>
          <w:p w14:paraId="3A4B4868" w14:textId="77777777" w:rsidR="00272D98" w:rsidRDefault="009F340B">
            <w:r>
              <w:t>35</w:t>
            </w:r>
          </w:p>
        </w:tc>
        <w:tc>
          <w:tcPr>
            <w:tcW w:w="1669" w:type="dxa"/>
          </w:tcPr>
          <w:p w14:paraId="75259A2A" w14:textId="77777777" w:rsidR="00272D98" w:rsidRDefault="009F340B">
            <w:r>
              <w:t>Administrative data from the U.S. Department of Veterans Affairs (VA)</w:t>
            </w:r>
          </w:p>
        </w:tc>
        <w:tc>
          <w:tcPr>
            <w:tcW w:w="1336" w:type="dxa"/>
          </w:tcPr>
          <w:p w14:paraId="3E983C09" w14:textId="77777777" w:rsidR="00272D98" w:rsidRDefault="009F340B">
            <w:r>
              <w:t>June 1999 - September 2000</w:t>
            </w:r>
          </w:p>
        </w:tc>
        <w:tc>
          <w:tcPr>
            <w:tcW w:w="1663" w:type="dxa"/>
          </w:tcPr>
          <w:p w14:paraId="71440BFE" w14:textId="77777777" w:rsidR="00272D98" w:rsidRDefault="009F340B">
            <w:r>
              <w:t>Cox proportional hazards models</w:t>
            </w:r>
          </w:p>
        </w:tc>
        <w:tc>
          <w:tcPr>
            <w:tcW w:w="1898" w:type="dxa"/>
          </w:tcPr>
          <w:p w14:paraId="5A8D1099" w14:textId="77777777" w:rsidR="00272D98" w:rsidRDefault="009F340B">
            <w:r>
              <w:t>Age, gender, stable antipsychotic medicaiton, race, income, comorbid mental health diagnoses, levels of service use, VA service-connected disability</w:t>
            </w:r>
          </w:p>
        </w:tc>
        <w:tc>
          <w:tcPr>
            <w:tcW w:w="1576" w:type="dxa"/>
          </w:tcPr>
          <w:p w14:paraId="70C2AB33" w14:textId="77777777" w:rsidR="00272D98" w:rsidRDefault="009F340B">
            <w:r>
              <w:t>The original article reported only totals; olanzapine users were estimated at ~14,000 and clozapine users at ~2,000?2,300.</w:t>
            </w:r>
          </w:p>
        </w:tc>
      </w:tr>
      <w:tr w:rsidR="00272D98" w14:paraId="0D5E4716" w14:textId="77777777" w:rsidTr="00222500">
        <w:tc>
          <w:tcPr>
            <w:tcW w:w="714" w:type="dxa"/>
          </w:tcPr>
          <w:p w14:paraId="56995FF4" w14:textId="77777777" w:rsidR="00272D98" w:rsidRDefault="009F340B">
            <w:r>
              <w:t>36</w:t>
            </w:r>
          </w:p>
        </w:tc>
        <w:tc>
          <w:tcPr>
            <w:tcW w:w="1669" w:type="dxa"/>
          </w:tcPr>
          <w:p w14:paraId="5503060E" w14:textId="77777777" w:rsidR="00272D98" w:rsidRDefault="009F340B">
            <w:r>
              <w:t>PharMetrics Patient-Centric Database</w:t>
            </w:r>
          </w:p>
        </w:tc>
        <w:tc>
          <w:tcPr>
            <w:tcW w:w="1336" w:type="dxa"/>
          </w:tcPr>
          <w:p w14:paraId="700C2EEF" w14:textId="77777777" w:rsidR="00272D98" w:rsidRDefault="009F340B">
            <w:r>
              <w:t>September 1995 - September 2001</w:t>
            </w:r>
          </w:p>
        </w:tc>
        <w:tc>
          <w:tcPr>
            <w:tcW w:w="1663" w:type="dxa"/>
          </w:tcPr>
          <w:p w14:paraId="1E717D97" w14:textId="77777777" w:rsidR="00272D98" w:rsidRDefault="009F340B">
            <w:r>
              <w:t>Cox proportional hazards model</w:t>
            </w:r>
          </w:p>
        </w:tc>
        <w:tc>
          <w:tcPr>
            <w:tcW w:w="1898" w:type="dxa"/>
          </w:tcPr>
          <w:p w14:paraId="02EBB997" w14:textId="77777777" w:rsidR="00272D98" w:rsidRDefault="009F340B">
            <w:r>
              <w:t xml:space="preserve">Age, gender, health plan type, region, calendar year of drug initiation, number of diabetes screening and laboratory tests, psychiatric </w:t>
            </w:r>
            <w:r>
              <w:lastRenderedPageBreak/>
              <w:t>comorbidities (bipolar disorder and depression), medical comorbidities (hypertension, cardiovascular disease, obesity, impaired glucose tolerance), total duration of therapy, and number of prescriptions for the index medication.</w:t>
            </w:r>
          </w:p>
        </w:tc>
        <w:tc>
          <w:tcPr>
            <w:tcW w:w="1576" w:type="dxa"/>
          </w:tcPr>
          <w:p w14:paraId="283B7E05" w14:textId="77777777" w:rsidR="00272D98" w:rsidRDefault="00272D98"/>
        </w:tc>
      </w:tr>
      <w:tr w:rsidR="00272D98" w14:paraId="3BFFD5D5" w14:textId="77777777" w:rsidTr="00222500">
        <w:tc>
          <w:tcPr>
            <w:tcW w:w="714" w:type="dxa"/>
          </w:tcPr>
          <w:p w14:paraId="74D9C31F" w14:textId="77777777" w:rsidR="00272D98" w:rsidRDefault="009F340B">
            <w:r>
              <w:t>37</w:t>
            </w:r>
          </w:p>
        </w:tc>
        <w:tc>
          <w:tcPr>
            <w:tcW w:w="1669" w:type="dxa"/>
          </w:tcPr>
          <w:p w14:paraId="611F7BF0" w14:textId="77777777" w:rsidR="00272D98" w:rsidRDefault="009F340B">
            <w:r>
              <w:t>Ohio Medicaid program</w:t>
            </w:r>
          </w:p>
        </w:tc>
        <w:tc>
          <w:tcPr>
            <w:tcW w:w="1336" w:type="dxa"/>
          </w:tcPr>
          <w:p w14:paraId="0FE293D0" w14:textId="77777777" w:rsidR="00272D98" w:rsidRDefault="009F340B">
            <w:r>
              <w:t>1999 - Mar 2003</w:t>
            </w:r>
          </w:p>
        </w:tc>
        <w:tc>
          <w:tcPr>
            <w:tcW w:w="1663" w:type="dxa"/>
          </w:tcPr>
          <w:p w14:paraId="024D3C14" w14:textId="77777777" w:rsidR="00272D98" w:rsidRDefault="009F340B">
            <w:r>
              <w:t>Logistic regression</w:t>
            </w:r>
          </w:p>
        </w:tc>
        <w:tc>
          <w:tcPr>
            <w:tcW w:w="1898" w:type="dxa"/>
          </w:tcPr>
          <w:p w14:paraId="68067081" w14:textId="77777777" w:rsidR="00272D98" w:rsidRDefault="009F340B">
            <w:r>
              <w:t>Age, gender, race and ethnicity, type of psychosis, length of observation and treatment, antipsychotic dosage, preexisting excess weight or dyslipidemia, and use of other drugs with potential diabetogenic effects.</w:t>
            </w:r>
          </w:p>
        </w:tc>
        <w:tc>
          <w:tcPr>
            <w:tcW w:w="1576" w:type="dxa"/>
          </w:tcPr>
          <w:p w14:paraId="5A16E945" w14:textId="77777777" w:rsidR="00272D98" w:rsidRDefault="00272D98"/>
        </w:tc>
      </w:tr>
      <w:tr w:rsidR="00272D98" w14:paraId="09E28463" w14:textId="77777777" w:rsidTr="00222500">
        <w:tc>
          <w:tcPr>
            <w:tcW w:w="714" w:type="dxa"/>
          </w:tcPr>
          <w:p w14:paraId="60BB1715" w14:textId="77777777" w:rsidR="00272D98" w:rsidRDefault="009F340B">
            <w:r>
              <w:t>38</w:t>
            </w:r>
          </w:p>
        </w:tc>
        <w:tc>
          <w:tcPr>
            <w:tcW w:w="1669" w:type="dxa"/>
          </w:tcPr>
          <w:p w14:paraId="04715E25" w14:textId="77777777" w:rsidR="00272D98" w:rsidRDefault="009F340B">
            <w:r>
              <w:t>California Medicaid claims database (Medi-Cal)</w:t>
            </w:r>
          </w:p>
        </w:tc>
        <w:tc>
          <w:tcPr>
            <w:tcW w:w="1336" w:type="dxa"/>
          </w:tcPr>
          <w:p w14:paraId="0C3558EF" w14:textId="77777777" w:rsidR="00272D98" w:rsidRDefault="009F340B">
            <w:r>
              <w:t>January 1995 - September 2000</w:t>
            </w:r>
          </w:p>
        </w:tc>
        <w:tc>
          <w:tcPr>
            <w:tcW w:w="1663" w:type="dxa"/>
          </w:tcPr>
          <w:p w14:paraId="75A171BB" w14:textId="77777777" w:rsidR="00272D98" w:rsidRDefault="009F340B">
            <w:r>
              <w:t>Logistic regression</w:t>
            </w:r>
          </w:p>
        </w:tc>
        <w:tc>
          <w:tcPr>
            <w:tcW w:w="1898" w:type="dxa"/>
          </w:tcPr>
          <w:p w14:paraId="4D9519E1" w14:textId="77777777" w:rsidR="00272D98" w:rsidRDefault="009F340B">
            <w:r>
              <w:t>Age, gender, ethnicity, concomitant medications associated with diabetes risk, and antipsychotic exposure</w:t>
            </w:r>
          </w:p>
        </w:tc>
        <w:tc>
          <w:tcPr>
            <w:tcW w:w="1576" w:type="dxa"/>
          </w:tcPr>
          <w:p w14:paraId="6C0EABD2" w14:textId="77777777" w:rsidR="00272D98" w:rsidRDefault="00272D98"/>
        </w:tc>
      </w:tr>
      <w:tr w:rsidR="00272D98" w14:paraId="3EA93D5A" w14:textId="77777777" w:rsidTr="00222500">
        <w:tc>
          <w:tcPr>
            <w:tcW w:w="714" w:type="dxa"/>
          </w:tcPr>
          <w:p w14:paraId="51FD8F6C" w14:textId="77777777" w:rsidR="00272D98" w:rsidRDefault="009F340B">
            <w:r>
              <w:t>39</w:t>
            </w:r>
          </w:p>
        </w:tc>
        <w:tc>
          <w:tcPr>
            <w:tcW w:w="1669" w:type="dxa"/>
          </w:tcPr>
          <w:p w14:paraId="07740AB0" w14:textId="77777777" w:rsidR="00272D98" w:rsidRDefault="009F340B">
            <w:r>
              <w:t>the Mental Health Center of Retiro</w:t>
            </w:r>
          </w:p>
        </w:tc>
        <w:tc>
          <w:tcPr>
            <w:tcW w:w="1336" w:type="dxa"/>
          </w:tcPr>
          <w:p w14:paraId="09CABD5C" w14:textId="77777777" w:rsidR="00272D98" w:rsidRDefault="009F340B">
            <w:r>
              <w:t>September 2001 - March 2002</w:t>
            </w:r>
          </w:p>
        </w:tc>
        <w:tc>
          <w:tcPr>
            <w:tcW w:w="1663" w:type="dxa"/>
          </w:tcPr>
          <w:p w14:paraId="41CF2779" w14:textId="77777777" w:rsidR="00272D98" w:rsidRDefault="009F340B">
            <w:r>
              <w:t>Logistic regression</w:t>
            </w:r>
          </w:p>
        </w:tc>
        <w:tc>
          <w:tcPr>
            <w:tcW w:w="1898" w:type="dxa"/>
          </w:tcPr>
          <w:p w14:paraId="432A1783" w14:textId="77777777" w:rsidR="00272D98" w:rsidRDefault="009F340B">
            <w:r>
              <w:t xml:space="preserve">Age, gender, BMI (including obesity ?30 kg/m?), smoking status, alcohol consumption, elevated cholesterol, and DSM-IV diagnosis (schizophrenia or </w:t>
            </w:r>
            <w:r>
              <w:lastRenderedPageBreak/>
              <w:t>schizoaffective disorder).</w:t>
            </w:r>
          </w:p>
        </w:tc>
        <w:tc>
          <w:tcPr>
            <w:tcW w:w="1576" w:type="dxa"/>
          </w:tcPr>
          <w:p w14:paraId="40D4CC2A" w14:textId="77777777" w:rsidR="00272D98" w:rsidRDefault="00272D98"/>
        </w:tc>
      </w:tr>
      <w:tr w:rsidR="00272D98" w14:paraId="50B1B2FE" w14:textId="77777777" w:rsidTr="00222500">
        <w:tc>
          <w:tcPr>
            <w:tcW w:w="714" w:type="dxa"/>
          </w:tcPr>
          <w:p w14:paraId="7DA37437" w14:textId="77777777" w:rsidR="00272D98" w:rsidRDefault="009F340B">
            <w:r>
              <w:t>40</w:t>
            </w:r>
          </w:p>
        </w:tc>
        <w:tc>
          <w:tcPr>
            <w:tcW w:w="1669" w:type="dxa"/>
          </w:tcPr>
          <w:p w14:paraId="02AE6FF9" w14:textId="77777777" w:rsidR="00272D98" w:rsidRDefault="009F340B">
            <w:r>
              <w:t>two U.S. health plans (Northeast and Southeast regions)</w:t>
            </w:r>
          </w:p>
        </w:tc>
        <w:tc>
          <w:tcPr>
            <w:tcW w:w="1336" w:type="dxa"/>
          </w:tcPr>
          <w:p w14:paraId="790A5F06" w14:textId="77777777" w:rsidR="00272D98" w:rsidRDefault="009F340B">
            <w:r>
              <w:t>Jan 1996 - Dec 1997</w:t>
            </w:r>
          </w:p>
        </w:tc>
        <w:tc>
          <w:tcPr>
            <w:tcW w:w="1663" w:type="dxa"/>
          </w:tcPr>
          <w:p w14:paraId="1DEC5289" w14:textId="77777777" w:rsidR="00272D98" w:rsidRDefault="009F340B">
            <w:r>
              <w:t>Logistic regression</w:t>
            </w:r>
          </w:p>
        </w:tc>
        <w:tc>
          <w:tcPr>
            <w:tcW w:w="1898" w:type="dxa"/>
          </w:tcPr>
          <w:p w14:paraId="0E2704CD" w14:textId="77777777" w:rsidR="00272D98" w:rsidRDefault="009F340B">
            <w:r>
              <w:t>Age, gender, type of health care coverage, observation period, duration and dosage of antipsychotic treatment (in risperidone equivalents), psychiatric diagnosis (schizophrenia, bipolar/manic, major depressive disorder, dementia, or other psychoses), use of other psychotropic drugs, and concurrent use of other antipsychotics.</w:t>
            </w:r>
          </w:p>
        </w:tc>
        <w:tc>
          <w:tcPr>
            <w:tcW w:w="1576" w:type="dxa"/>
          </w:tcPr>
          <w:p w14:paraId="09EFD457" w14:textId="77777777" w:rsidR="00272D98" w:rsidRDefault="00272D98"/>
        </w:tc>
      </w:tr>
      <w:tr w:rsidR="00272D98" w14:paraId="095DEB7B" w14:textId="77777777" w:rsidTr="00222500">
        <w:tc>
          <w:tcPr>
            <w:tcW w:w="714" w:type="dxa"/>
          </w:tcPr>
          <w:p w14:paraId="4C2CAC9D" w14:textId="77777777" w:rsidR="00272D98" w:rsidRDefault="009F340B">
            <w:r>
              <w:t>41</w:t>
            </w:r>
          </w:p>
        </w:tc>
        <w:tc>
          <w:tcPr>
            <w:tcW w:w="1669" w:type="dxa"/>
          </w:tcPr>
          <w:p w14:paraId="68E6E3EA" w14:textId="77777777" w:rsidR="00272D98" w:rsidRDefault="009F340B">
            <w:r>
              <w:t>RAMQ (Quebec Health Insurance Board databases), Quebec hospitalization registry</w:t>
            </w:r>
          </w:p>
        </w:tc>
        <w:tc>
          <w:tcPr>
            <w:tcW w:w="1336" w:type="dxa"/>
          </w:tcPr>
          <w:p w14:paraId="7CC282E3" w14:textId="77777777" w:rsidR="00272D98" w:rsidRDefault="009F340B">
            <w:r>
              <w:t>Jan 2000 - Dec 2007</w:t>
            </w:r>
          </w:p>
        </w:tc>
        <w:tc>
          <w:tcPr>
            <w:tcW w:w="1663" w:type="dxa"/>
          </w:tcPr>
          <w:p w14:paraId="4D243A78" w14:textId="77777777" w:rsidR="00272D98" w:rsidRDefault="009F340B">
            <w:r>
              <w:t>Logistic regression</w:t>
            </w:r>
          </w:p>
        </w:tc>
        <w:tc>
          <w:tcPr>
            <w:tcW w:w="1898" w:type="dxa"/>
          </w:tcPr>
          <w:p w14:paraId="01E3FF1D" w14:textId="77777777" w:rsidR="00272D98" w:rsidRDefault="009F340B">
            <w:r>
              <w:t>Age, gender, obesity, residency area, beneficiary type, use of medications associated with weight gain or diabetes risk, number of different drugs acquired, and use of health services (medical visits and hospitalizations).</w:t>
            </w:r>
          </w:p>
        </w:tc>
        <w:tc>
          <w:tcPr>
            <w:tcW w:w="1576" w:type="dxa"/>
          </w:tcPr>
          <w:p w14:paraId="22BEB622" w14:textId="77777777" w:rsidR="00272D98" w:rsidRDefault="00272D98"/>
        </w:tc>
      </w:tr>
      <w:tr w:rsidR="00272D98" w14:paraId="1249C244" w14:textId="77777777" w:rsidTr="00222500">
        <w:tc>
          <w:tcPr>
            <w:tcW w:w="714" w:type="dxa"/>
          </w:tcPr>
          <w:p w14:paraId="731F8FD8" w14:textId="77777777" w:rsidR="00272D98" w:rsidRDefault="009F340B">
            <w:r>
              <w:t>42</w:t>
            </w:r>
          </w:p>
        </w:tc>
        <w:tc>
          <w:tcPr>
            <w:tcW w:w="1669" w:type="dxa"/>
          </w:tcPr>
          <w:p w14:paraId="1CDE3A39" w14:textId="77777777" w:rsidR="00272D98" w:rsidRDefault="009F340B">
            <w:r>
              <w:t>Danish Central Psychiatric Research Registry, national prescription database</w:t>
            </w:r>
          </w:p>
        </w:tc>
        <w:tc>
          <w:tcPr>
            <w:tcW w:w="1336" w:type="dxa"/>
          </w:tcPr>
          <w:p w14:paraId="146C4DCA" w14:textId="77777777" w:rsidR="00272D98" w:rsidRDefault="009F340B">
            <w:r>
              <w:t>1997 - 2007</w:t>
            </w:r>
          </w:p>
        </w:tc>
        <w:tc>
          <w:tcPr>
            <w:tcW w:w="1663" w:type="dxa"/>
          </w:tcPr>
          <w:p w14:paraId="19F0F0E3" w14:textId="77777777" w:rsidR="00272D98" w:rsidRDefault="009F340B">
            <w:r>
              <w:t>Logistic regression</w:t>
            </w:r>
          </w:p>
        </w:tc>
        <w:tc>
          <w:tcPr>
            <w:tcW w:w="1898" w:type="dxa"/>
          </w:tcPr>
          <w:p w14:paraId="4B55F846" w14:textId="77777777" w:rsidR="00272D98" w:rsidRDefault="009F340B">
            <w:r>
              <w:t xml:space="preserve">Age, gender, use of lipid-lowering and antihypertensive medications, percentage of follow-up time spent as an </w:t>
            </w:r>
            <w:r>
              <w:lastRenderedPageBreak/>
              <w:t>inpatient, and average antipsychotic defined daily dose (DDD) during follow-up.</w:t>
            </w:r>
          </w:p>
        </w:tc>
        <w:tc>
          <w:tcPr>
            <w:tcW w:w="1576" w:type="dxa"/>
          </w:tcPr>
          <w:p w14:paraId="3C227E08" w14:textId="77777777" w:rsidR="00272D98" w:rsidRDefault="009F340B">
            <w:r>
              <w:lastRenderedPageBreak/>
              <w:t xml:space="preserve">Logistic regression analysis was performed to compare the medications used immediately </w:t>
            </w:r>
            <w:r>
              <w:lastRenderedPageBreak/>
              <w:t>before the onset of diabetes.</w:t>
            </w:r>
          </w:p>
        </w:tc>
      </w:tr>
      <w:tr w:rsidR="00272D98" w14:paraId="170ECCFE" w14:textId="77777777" w:rsidTr="00222500">
        <w:tc>
          <w:tcPr>
            <w:tcW w:w="714" w:type="dxa"/>
          </w:tcPr>
          <w:p w14:paraId="32AE5783" w14:textId="77777777" w:rsidR="00272D98" w:rsidRDefault="009F340B">
            <w:r>
              <w:lastRenderedPageBreak/>
              <w:t>43</w:t>
            </w:r>
          </w:p>
        </w:tc>
        <w:tc>
          <w:tcPr>
            <w:tcW w:w="1669" w:type="dxa"/>
          </w:tcPr>
          <w:p w14:paraId="656007E4" w14:textId="77777777" w:rsidR="00272D98" w:rsidRDefault="009F340B">
            <w:r>
              <w:t>University Psychiatric Center, KU Leuven</w:t>
            </w:r>
          </w:p>
        </w:tc>
        <w:tc>
          <w:tcPr>
            <w:tcW w:w="1336" w:type="dxa"/>
          </w:tcPr>
          <w:p w14:paraId="301BA4B9" w14:textId="77777777" w:rsidR="00272D98" w:rsidRDefault="009F340B">
            <w:r>
              <w:t>Nov 2003 - Jan 2007</w:t>
            </w:r>
          </w:p>
        </w:tc>
        <w:tc>
          <w:tcPr>
            <w:tcW w:w="1663" w:type="dxa"/>
          </w:tcPr>
          <w:p w14:paraId="2F8B2074" w14:textId="77777777" w:rsidR="00272D98" w:rsidRDefault="009F340B">
            <w:r>
              <w:t>Fisher's exact test (independently performed by the authors)</w:t>
            </w:r>
          </w:p>
        </w:tc>
        <w:tc>
          <w:tcPr>
            <w:tcW w:w="1898" w:type="dxa"/>
          </w:tcPr>
          <w:p w14:paraId="0768D46A" w14:textId="77777777" w:rsidR="00272D98" w:rsidRDefault="009F340B">
            <w:r>
              <w:t>No</w:t>
            </w:r>
          </w:p>
        </w:tc>
        <w:tc>
          <w:tcPr>
            <w:tcW w:w="1576" w:type="dxa"/>
          </w:tcPr>
          <w:p w14:paraId="5BA9AAEA" w14:textId="77777777" w:rsidR="00272D98" w:rsidRDefault="009F340B">
            <w:r>
              <w:t>As events, sample size, and definitions are clear, the study can be included in the meta-analysis, noting the lack of confounder adjustment.</w:t>
            </w:r>
          </w:p>
        </w:tc>
      </w:tr>
      <w:tr w:rsidR="00272D98" w14:paraId="3C401A38" w14:textId="77777777" w:rsidTr="00222500">
        <w:tc>
          <w:tcPr>
            <w:tcW w:w="714" w:type="dxa"/>
          </w:tcPr>
          <w:p w14:paraId="2DDAFB06" w14:textId="77777777" w:rsidR="00272D98" w:rsidRDefault="009F340B">
            <w:r>
              <w:t>44</w:t>
            </w:r>
          </w:p>
        </w:tc>
        <w:tc>
          <w:tcPr>
            <w:tcW w:w="1669" w:type="dxa"/>
          </w:tcPr>
          <w:p w14:paraId="44DCEB59" w14:textId="77777777" w:rsidR="00272D98" w:rsidRDefault="009F340B">
            <w:r>
              <w:t>Research Patient Data Registry (RPDR) (Massachusetts General Hospital)</w:t>
            </w:r>
          </w:p>
        </w:tc>
        <w:tc>
          <w:tcPr>
            <w:tcW w:w="1336" w:type="dxa"/>
          </w:tcPr>
          <w:p w14:paraId="6A3D8AD3" w14:textId="77777777" w:rsidR="00272D98" w:rsidRDefault="009F340B">
            <w:r>
              <w:t>Jan 1995 - Dec 2001</w:t>
            </w:r>
          </w:p>
        </w:tc>
        <w:tc>
          <w:tcPr>
            <w:tcW w:w="1663" w:type="dxa"/>
          </w:tcPr>
          <w:p w14:paraId="5603A428" w14:textId="77777777" w:rsidR="00272D98" w:rsidRDefault="009F340B">
            <w:r>
              <w:t>Fisher's exact test (independently performed by the authors)</w:t>
            </w:r>
          </w:p>
        </w:tc>
        <w:tc>
          <w:tcPr>
            <w:tcW w:w="1898" w:type="dxa"/>
          </w:tcPr>
          <w:p w14:paraId="64BD74C3" w14:textId="77777777" w:rsidR="00272D98" w:rsidRDefault="009F340B">
            <w:r>
              <w:t>No</w:t>
            </w:r>
          </w:p>
        </w:tc>
        <w:tc>
          <w:tcPr>
            <w:tcW w:w="1576" w:type="dxa"/>
          </w:tcPr>
          <w:p w14:paraId="53353BB3" w14:textId="77777777" w:rsidR="00272D98" w:rsidRDefault="00272D98"/>
        </w:tc>
      </w:tr>
      <w:tr w:rsidR="00272D98" w14:paraId="11F74A90" w14:textId="77777777" w:rsidTr="00222500">
        <w:tc>
          <w:tcPr>
            <w:tcW w:w="714" w:type="dxa"/>
          </w:tcPr>
          <w:p w14:paraId="023AA82B" w14:textId="77777777" w:rsidR="00272D98" w:rsidRDefault="009F340B">
            <w:r>
              <w:t>45</w:t>
            </w:r>
          </w:p>
        </w:tc>
        <w:tc>
          <w:tcPr>
            <w:tcW w:w="1669" w:type="dxa"/>
          </w:tcPr>
          <w:p w14:paraId="1F523A96" w14:textId="77777777" w:rsidR="00272D98" w:rsidRDefault="009F340B">
            <w:r>
              <w:t>Psychiatric outpatient clinics in the Stockholm region, Sweden</w:t>
            </w:r>
          </w:p>
        </w:tc>
        <w:tc>
          <w:tcPr>
            <w:tcW w:w="1336" w:type="dxa"/>
          </w:tcPr>
          <w:p w14:paraId="309E527B" w14:textId="77777777" w:rsidR="00272D98" w:rsidRDefault="009F340B">
            <w:r>
              <w:t>2001/2002 - 2009/2010 (8 years)</w:t>
            </w:r>
          </w:p>
        </w:tc>
        <w:tc>
          <w:tcPr>
            <w:tcW w:w="1663" w:type="dxa"/>
          </w:tcPr>
          <w:p w14:paraId="44CEF5D3" w14:textId="77777777" w:rsidR="00272D98" w:rsidRDefault="009F340B">
            <w:r>
              <w:t>Chi-square</w:t>
            </w:r>
          </w:p>
        </w:tc>
        <w:tc>
          <w:tcPr>
            <w:tcW w:w="1898" w:type="dxa"/>
          </w:tcPr>
          <w:p w14:paraId="52B981E2" w14:textId="77777777" w:rsidR="00272D98" w:rsidRDefault="009F340B">
            <w:r>
              <w:t>No</w:t>
            </w:r>
          </w:p>
        </w:tc>
        <w:tc>
          <w:tcPr>
            <w:tcW w:w="1576" w:type="dxa"/>
          </w:tcPr>
          <w:p w14:paraId="31B899F6" w14:textId="77777777" w:rsidR="00272D98" w:rsidRDefault="009F340B">
            <w:r>
              <w:t>0-cell corrected; Fisher's p=0.011</w:t>
            </w:r>
          </w:p>
        </w:tc>
      </w:tr>
    </w:tbl>
    <w:p w14:paraId="522AF37D" w14:textId="77777777" w:rsidR="00222500" w:rsidRDefault="00222500" w:rsidP="00222500">
      <w:r>
        <w:t xml:space="preserve">Extended information on included studies, including data source, study duration, analysis methods, covariates, and additional comments.  </w:t>
      </w:r>
    </w:p>
    <w:p w14:paraId="56F421C5" w14:textId="54CBD91A" w:rsidR="009F340B" w:rsidRDefault="00222500" w:rsidP="00222500">
      <w:r>
        <w:t>Abbreviations: DDD, defined daily dose; BMI, body mass index; PTSD, post-traumatic stress disorder.</w:t>
      </w:r>
    </w:p>
    <w:sectPr w:rsidR="009F340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22500"/>
    <w:rsid w:val="00272D98"/>
    <w:rsid w:val="0029639D"/>
    <w:rsid w:val="00326F90"/>
    <w:rsid w:val="009F340B"/>
    <w:rsid w:val="00AA1D8D"/>
    <w:rsid w:val="00B47730"/>
    <w:rsid w:val="00CB0664"/>
    <w:rsid w:val="00DC320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AB3C2C"/>
  <w14:defaultImageDpi w14:val="300"/>
  <w15:docId w15:val="{D19D167D-B30F-4B29-AF8C-E4F6ADCC0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啓伍 恩田</cp:lastModifiedBy>
  <cp:revision>3</cp:revision>
  <dcterms:created xsi:type="dcterms:W3CDTF">2013-12-23T23:15:00Z</dcterms:created>
  <dcterms:modified xsi:type="dcterms:W3CDTF">2025-09-03T09:06:00Z</dcterms:modified>
  <cp:category/>
</cp:coreProperties>
</file>